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9F7A48D" w14:textId="77777777" w:rsidR="001426EE" w:rsidRDefault="00991E95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US"/>
        </w:rPr>
        <w:drawing>
          <wp:inline distT="0" distB="0" distL="0" distR="0" wp14:anchorId="113722A1" wp14:editId="0B383622">
            <wp:extent cx="5273040" cy="3787140"/>
            <wp:effectExtent l="0" t="0" r="3810" b="3810"/>
            <wp:docPr id="112822460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28224607" name="图片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37871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9077FC3" w14:textId="0EE93543" w:rsidR="001426EE" w:rsidRDefault="00B53C57" w:rsidP="00B53C57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l Figure 1</w:t>
      </w:r>
    </w:p>
    <w:p w14:paraId="2FBD6389" w14:textId="77777777" w:rsidR="001426EE" w:rsidRDefault="001426EE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0FA056D0" w14:textId="77777777" w:rsidR="001426EE" w:rsidRDefault="001426EE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152F2D73" w14:textId="659B9D6E" w:rsidR="001426EE" w:rsidRDefault="008F34CD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noProof/>
          <w:lang w:eastAsia="en-US"/>
        </w:rPr>
        <w:drawing>
          <wp:inline distT="0" distB="0" distL="0" distR="0" wp14:anchorId="4D71E8AF" wp14:editId="2743CE9B">
            <wp:extent cx="5274000" cy="3312512"/>
            <wp:effectExtent l="0" t="0" r="3175" b="2540"/>
            <wp:docPr id="106485908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000" cy="33125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DEF5DFB" w14:textId="66ECDDF9" w:rsidR="001426EE" w:rsidRDefault="00B53C57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l Figure 2</w:t>
      </w:r>
    </w:p>
    <w:p w14:paraId="72F551C7" w14:textId="3B177B14" w:rsidR="001426EE" w:rsidRDefault="008F34CD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noProof/>
          <w:lang w:eastAsia="en-US"/>
        </w:rPr>
        <w:drawing>
          <wp:inline distT="0" distB="0" distL="0" distR="0" wp14:anchorId="11A33876" wp14:editId="390245FD">
            <wp:extent cx="5274310" cy="3837305"/>
            <wp:effectExtent l="0" t="0" r="2540" b="0"/>
            <wp:docPr id="1475571746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8373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84F3933" w14:textId="65D4CC84" w:rsidR="001426EE" w:rsidRDefault="00B53C57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l Figure 3</w:t>
      </w:r>
    </w:p>
    <w:p w14:paraId="225247C0" w14:textId="77777777" w:rsidR="001426EE" w:rsidRDefault="001426E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9974BA5" w14:textId="77777777" w:rsidR="001426EE" w:rsidRDefault="001426E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C3DC9F0" w14:textId="77777777" w:rsidR="001426EE" w:rsidRDefault="001426E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978E396" w14:textId="77777777" w:rsidR="001426EE" w:rsidRDefault="001426E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DBFE4CF" w14:textId="2820C4C9" w:rsidR="001426EE" w:rsidRDefault="008F34CD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noProof/>
          <w:lang w:eastAsia="en-US"/>
        </w:rPr>
        <w:drawing>
          <wp:inline distT="0" distB="0" distL="0" distR="0" wp14:anchorId="7881CA3A" wp14:editId="1F0FB793">
            <wp:extent cx="5274310" cy="1934845"/>
            <wp:effectExtent l="0" t="0" r="2540" b="8255"/>
            <wp:docPr id="1991334479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9348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5B9A1A8" w14:textId="68F343FC" w:rsidR="001426EE" w:rsidRDefault="00B53C57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l Figure 4</w:t>
      </w:r>
    </w:p>
    <w:p w14:paraId="2D7B764F" w14:textId="60BFA0C2" w:rsidR="001426EE" w:rsidRDefault="008F34CD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noProof/>
          <w:lang w:eastAsia="en-US"/>
        </w:rPr>
        <w:lastRenderedPageBreak/>
        <w:drawing>
          <wp:inline distT="0" distB="0" distL="0" distR="0" wp14:anchorId="79096E38" wp14:editId="5398916C">
            <wp:extent cx="5274000" cy="3312512"/>
            <wp:effectExtent l="0" t="0" r="3175" b="2540"/>
            <wp:docPr id="1765328012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000" cy="33125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4768B17" w14:textId="1092C32C" w:rsidR="001426EE" w:rsidRDefault="00B53C57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l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>
        <w:rPr>
          <w:rFonts w:ascii="Times New Roman" w:hAnsi="Times New Roman" w:cs="Times New Roman"/>
          <w:b/>
          <w:bCs/>
          <w:sz w:val="24"/>
          <w:szCs w:val="24"/>
        </w:rPr>
        <w:t>igure 5</w:t>
      </w:r>
    </w:p>
    <w:p w14:paraId="52F6EC52" w14:textId="77777777" w:rsidR="00B53C57" w:rsidRDefault="00B53C57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33ECE5A4" w14:textId="77777777" w:rsidR="00B53C57" w:rsidRDefault="00B53C57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2CA95964" w14:textId="77777777" w:rsidR="001426EE" w:rsidRDefault="00991E95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US"/>
        </w:rPr>
        <w:drawing>
          <wp:inline distT="0" distB="0" distL="0" distR="0" wp14:anchorId="4D71E16A" wp14:editId="24E1911A">
            <wp:extent cx="5274310" cy="3691890"/>
            <wp:effectExtent l="0" t="0" r="2540" b="3810"/>
            <wp:docPr id="1687902798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87902798" name="图片 10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6918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7D717C2" w14:textId="3FAEC181" w:rsidR="001426EE" w:rsidRDefault="00B53C57">
      <w:pPr>
        <w:pStyle w:val="NormalWeb"/>
        <w:spacing w:before="168" w:beforeAutospacing="0" w:after="0" w:afterAutospacing="0" w:line="48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upplemental Figure 6</w:t>
      </w:r>
    </w:p>
    <w:p w14:paraId="11B763CB" w14:textId="77777777" w:rsidR="001426EE" w:rsidRDefault="00991E95">
      <w:pPr>
        <w:pStyle w:val="NormalWeb"/>
        <w:spacing w:before="168" w:beforeAutospacing="0" w:after="0" w:afterAutospacing="0" w:line="48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eastAsia="en-US"/>
        </w:rPr>
        <w:lastRenderedPageBreak/>
        <w:drawing>
          <wp:inline distT="0" distB="0" distL="0" distR="0" wp14:anchorId="7C885401" wp14:editId="150BA819">
            <wp:extent cx="5274310" cy="3691890"/>
            <wp:effectExtent l="0" t="0" r="2540" b="3810"/>
            <wp:docPr id="1949938169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49938169" name="图片 11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6918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37C0F07" w14:textId="4889F757" w:rsidR="001426EE" w:rsidRDefault="00B53C57" w:rsidP="00B53C57">
      <w:pPr>
        <w:pStyle w:val="NormalWeb"/>
        <w:spacing w:line="48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upplemental Figure 7</w:t>
      </w:r>
    </w:p>
    <w:p w14:paraId="095966CC" w14:textId="088E4332" w:rsidR="001426EE" w:rsidRDefault="008F46A7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noProof/>
          <w:lang w:eastAsia="en-US"/>
        </w:rPr>
        <w:drawing>
          <wp:inline distT="0" distB="0" distL="0" distR="0" wp14:anchorId="2E4C9D54" wp14:editId="4F300823">
            <wp:extent cx="5274000" cy="3312512"/>
            <wp:effectExtent l="0" t="0" r="3175" b="2540"/>
            <wp:docPr id="1038645667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000" cy="33125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5C95F20" w14:textId="24553808" w:rsidR="001426EE" w:rsidRDefault="00B53C57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l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>
        <w:rPr>
          <w:rFonts w:ascii="Times New Roman" w:hAnsi="Times New Roman" w:cs="Times New Roman"/>
          <w:b/>
          <w:bCs/>
          <w:sz w:val="24"/>
          <w:szCs w:val="24"/>
        </w:rPr>
        <w:t>igure 8</w:t>
      </w:r>
    </w:p>
    <w:p w14:paraId="59531F3F" w14:textId="77777777" w:rsidR="001426EE" w:rsidRDefault="001426EE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64D474FB" w14:textId="77777777" w:rsidR="001426EE" w:rsidRDefault="00991E95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US"/>
        </w:rPr>
        <w:lastRenderedPageBreak/>
        <w:drawing>
          <wp:inline distT="0" distB="0" distL="0" distR="0" wp14:anchorId="3E993BDA" wp14:editId="1799E188">
            <wp:extent cx="5274310" cy="3691890"/>
            <wp:effectExtent l="0" t="0" r="2540" b="3810"/>
            <wp:docPr id="731837191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31837191" name="图片 13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6918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598BE77" w14:textId="30E162AB" w:rsidR="001426EE" w:rsidRDefault="00B53C57">
      <w:pPr>
        <w:pStyle w:val="NormalWeb"/>
        <w:spacing w:before="168" w:beforeAutospacing="0" w:after="0" w:afterAutospacing="0" w:line="48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upplemental Figure 9</w:t>
      </w:r>
    </w:p>
    <w:p w14:paraId="0FCFA9AF" w14:textId="77777777" w:rsidR="001426EE" w:rsidRDefault="00991E9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US"/>
        </w:rPr>
        <w:lastRenderedPageBreak/>
        <w:drawing>
          <wp:inline distT="0" distB="0" distL="0" distR="0" wp14:anchorId="056DCEE4" wp14:editId="60A6A1F2">
            <wp:extent cx="5274310" cy="4575810"/>
            <wp:effectExtent l="0" t="0" r="2540" b="0"/>
            <wp:docPr id="791599425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91599425" name="图片 14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5758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CAD58DF" w14:textId="32528BE0" w:rsidR="001426EE" w:rsidRDefault="00B53C57" w:rsidP="00B53C57">
      <w:pPr>
        <w:pStyle w:val="NormalWeb"/>
        <w:spacing w:line="480" w:lineRule="auto"/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l Figure 10</w:t>
      </w:r>
    </w:p>
    <w:p w14:paraId="5459D85C" w14:textId="77777777" w:rsidR="00326430" w:rsidRDefault="00326430" w:rsidP="00326430">
      <w:pPr>
        <w:pStyle w:val="Head2"/>
        <w:rPr>
          <w:rFonts w:eastAsia="DengXian"/>
        </w:rPr>
      </w:pPr>
      <w:r>
        <w:rPr>
          <w:rFonts w:eastAsia="DengXian"/>
          <w:b/>
          <w:bCs/>
          <w:sz w:val="24"/>
        </w:rPr>
        <w:t>Supplemental Figure 1</w:t>
      </w:r>
    </w:p>
    <w:p w14:paraId="15CE2BE6" w14:textId="77777777" w:rsidR="00326430" w:rsidRDefault="00326430" w:rsidP="00326430">
      <w:pPr>
        <w:pStyle w:val="Para"/>
      </w:pPr>
      <w:proofErr w:type="gramStart"/>
      <w:r>
        <w:rPr>
          <w:rFonts w:eastAsia="DengXian" w:cs="Times New Roman"/>
          <w:sz w:val="24"/>
        </w:rPr>
        <w:t>Flowing-chart for selecting eligible patients with severe traumatic brain injury.</w:t>
      </w:r>
      <w:proofErr w:type="gramEnd"/>
    </w:p>
    <w:p w14:paraId="2176CE4E" w14:textId="77777777" w:rsidR="00326430" w:rsidRDefault="00326430" w:rsidP="00326430">
      <w:pPr>
        <w:pStyle w:val="Para"/>
      </w:pPr>
      <w:r>
        <w:rPr>
          <w:rFonts w:eastAsia="DengXian" w:cs="Times New Roman"/>
          <w:sz w:val="24"/>
        </w:rPr>
        <w:t>I</w:t>
      </w:r>
      <w:r>
        <w:rPr>
          <w:rFonts w:eastAsia="DengXian" w:cs="Times New Roman" w:hint="eastAsia"/>
          <w:sz w:val="24"/>
        </w:rPr>
        <w:t>nitiall</w:t>
      </w:r>
      <w:r>
        <w:rPr>
          <w:rFonts w:eastAsia="DengXian" w:cs="Times New Roman"/>
          <w:sz w:val="24"/>
        </w:rPr>
        <w:t>y, a total of 153 patients were assessed and ultimately, 119 patients were analyzed after excluding 34 patients in compli</w:t>
      </w:r>
      <w:r>
        <w:rPr>
          <w:rFonts w:eastAsia="DengXian" w:cs="Times New Roman" w:hint="eastAsia"/>
          <w:sz w:val="24"/>
        </w:rPr>
        <w:t>ance</w:t>
      </w:r>
      <w:r>
        <w:rPr>
          <w:rFonts w:eastAsia="DengXian" w:cs="Times New Roman"/>
          <w:sz w:val="24"/>
        </w:rPr>
        <w:t xml:space="preserve"> with the exclusion criteria.</w:t>
      </w:r>
    </w:p>
    <w:p w14:paraId="65D53F34" w14:textId="77777777" w:rsidR="00326430" w:rsidRDefault="00326430" w:rsidP="00326430">
      <w:pPr>
        <w:pStyle w:val="Para"/>
      </w:pPr>
      <w:proofErr w:type="spellStart"/>
      <w:proofErr w:type="gramStart"/>
      <w:r>
        <w:rPr>
          <w:rFonts w:eastAsia="DengXian" w:cs="Times New Roman"/>
          <w:sz w:val="24"/>
        </w:rPr>
        <w:t>sTBI</w:t>
      </w:r>
      <w:proofErr w:type="spellEnd"/>
      <w:proofErr w:type="gramEnd"/>
      <w:r>
        <w:rPr>
          <w:rFonts w:eastAsia="DengXian" w:cs="Times New Roman"/>
          <w:sz w:val="24"/>
        </w:rPr>
        <w:t xml:space="preserve"> denotes severe traumatic brain injury.</w:t>
      </w:r>
    </w:p>
    <w:p w14:paraId="40E6A8EC" w14:textId="77777777" w:rsidR="00326430" w:rsidRDefault="00326430" w:rsidP="00326430">
      <w:pPr>
        <w:pStyle w:val="Head2"/>
        <w:rPr>
          <w:rFonts w:eastAsia="DengXian"/>
        </w:rPr>
      </w:pPr>
      <w:r>
        <w:rPr>
          <w:rFonts w:eastAsia="DengXian"/>
          <w:b/>
          <w:bCs/>
          <w:sz w:val="24"/>
        </w:rPr>
        <w:t>Supplemental Figure 2</w:t>
      </w:r>
    </w:p>
    <w:p w14:paraId="6BEB4950" w14:textId="77777777" w:rsidR="00326430" w:rsidRDefault="00326430" w:rsidP="00326430">
      <w:pPr>
        <w:pStyle w:val="Para"/>
      </w:pPr>
      <w:r>
        <w:rPr>
          <w:rFonts w:eastAsia="DengXian" w:cs="Times New Roman"/>
          <w:sz w:val="24"/>
        </w:rPr>
        <w:t>Boxplot illustrating admission serum chemokine-like factor 1 levels between patients with severe traumatic brain injury and controls.</w:t>
      </w:r>
    </w:p>
    <w:p w14:paraId="3C686B43" w14:textId="77777777" w:rsidR="00326430" w:rsidRDefault="00326430" w:rsidP="00326430">
      <w:pPr>
        <w:pStyle w:val="Para"/>
      </w:pPr>
      <w:r>
        <w:lastRenderedPageBreak/>
        <w:t>Data were reported as median (upper-lower quartiles) and two groups were compared using the Mann-Whitney U-test. Serum chemokine-like factor 1 levels at admission were significantly higher in patients with severe traumatic brain injury than in controls (P&lt;0.001)</w:t>
      </w:r>
    </w:p>
    <w:p w14:paraId="0CE7C415" w14:textId="77777777" w:rsidR="00326430" w:rsidRDefault="00326430" w:rsidP="00326430">
      <w:pPr>
        <w:pStyle w:val="Para"/>
      </w:pPr>
      <w:r>
        <w:rPr>
          <w:rFonts w:eastAsia="DengXian" w:cs="Times New Roman"/>
          <w:sz w:val="24"/>
        </w:rPr>
        <w:t>CKLF1 denotes chemokine-like factor 1.</w:t>
      </w:r>
    </w:p>
    <w:p w14:paraId="325A0BD5" w14:textId="77777777" w:rsidR="00326430" w:rsidRDefault="00326430" w:rsidP="00326430">
      <w:pPr>
        <w:pStyle w:val="Head2"/>
        <w:rPr>
          <w:rFonts w:eastAsia="DengXian"/>
        </w:rPr>
      </w:pPr>
      <w:r>
        <w:rPr>
          <w:rFonts w:eastAsia="DengXian"/>
          <w:b/>
          <w:bCs/>
          <w:sz w:val="24"/>
        </w:rPr>
        <w:t>Supplemental Figure 3</w:t>
      </w:r>
    </w:p>
    <w:p w14:paraId="4384B8AE" w14:textId="77777777" w:rsidR="00326430" w:rsidRDefault="00326430" w:rsidP="00326430">
      <w:pPr>
        <w:pStyle w:val="Para"/>
      </w:pPr>
      <w:r>
        <w:rPr>
          <w:rFonts w:eastAsia="DengXian" w:cs="Times New Roman"/>
          <w:sz w:val="24"/>
        </w:rPr>
        <w:t xml:space="preserve">Boxplots and </w:t>
      </w:r>
      <w:proofErr w:type="spellStart"/>
      <w:r>
        <w:rPr>
          <w:rFonts w:eastAsia="DengXian" w:cs="Times New Roman"/>
          <w:sz w:val="24"/>
        </w:rPr>
        <w:t>correlograms</w:t>
      </w:r>
      <w:proofErr w:type="spellEnd"/>
      <w:r>
        <w:rPr>
          <w:rFonts w:eastAsia="DengXian" w:cs="Times New Roman"/>
          <w:sz w:val="24"/>
        </w:rPr>
        <w:t xml:space="preserve"> describing relationships between admission serum chemokine-like factor 1 levels and traumatic severity of severe traumatic brain injury.</w:t>
      </w:r>
    </w:p>
    <w:p w14:paraId="55ADBDEE" w14:textId="77777777" w:rsidR="00326430" w:rsidRDefault="00326430" w:rsidP="00326430">
      <w:pPr>
        <w:pStyle w:val="Para"/>
      </w:pPr>
      <w:r>
        <w:rPr>
          <w:rFonts w:eastAsia="DengXian" w:cs="Times New Roman"/>
          <w:sz w:val="24"/>
        </w:rPr>
        <w:t xml:space="preserve">A: </w:t>
      </w:r>
      <w:proofErr w:type="spellStart"/>
      <w:r>
        <w:rPr>
          <w:rFonts w:eastAsia="DengXian" w:cs="Times New Roman"/>
          <w:sz w:val="24"/>
        </w:rPr>
        <w:t>Correlograms</w:t>
      </w:r>
      <w:proofErr w:type="spellEnd"/>
      <w:r>
        <w:rPr>
          <w:rFonts w:eastAsia="DengXian" w:cs="Times New Roman"/>
          <w:sz w:val="24"/>
        </w:rPr>
        <w:t xml:space="preserve"> illustrating the relationship between admission serum chemokine-like factor 1 levels and baseline Glasgow coma scale scores after severe traumatic brain injury</w:t>
      </w:r>
      <w:r>
        <w:rPr>
          <w:rFonts w:eastAsia="DengXian" w:cs="Times New Roman" w:hint="eastAsia"/>
          <w:sz w:val="24"/>
        </w:rPr>
        <w:t>.</w:t>
      </w:r>
    </w:p>
    <w:p w14:paraId="055C41AF" w14:textId="77777777" w:rsidR="00326430" w:rsidRDefault="00326430" w:rsidP="00326430">
      <w:pPr>
        <w:pStyle w:val="Para"/>
      </w:pPr>
      <w:r>
        <w:t>Using the Spearman correlation coefficient, admission serum chemokine-like factor 1 levels were tightly negatively correlated with baseline Glasgow coma scale scores after severe traumatic brain injury (P&lt;0.001).</w:t>
      </w:r>
    </w:p>
    <w:p w14:paraId="3F509178" w14:textId="77777777" w:rsidR="00326430" w:rsidRDefault="00326430" w:rsidP="00326430">
      <w:pPr>
        <w:pStyle w:val="Para"/>
      </w:pPr>
      <w:r>
        <w:rPr>
          <w:rFonts w:eastAsia="DengXian" w:cs="Times New Roman"/>
          <w:sz w:val="24"/>
        </w:rPr>
        <w:t xml:space="preserve">B: </w:t>
      </w:r>
      <w:proofErr w:type="spellStart"/>
      <w:r>
        <w:rPr>
          <w:rFonts w:eastAsia="DengXian" w:cs="Times New Roman"/>
          <w:sz w:val="24"/>
        </w:rPr>
        <w:t>Correlograms</w:t>
      </w:r>
      <w:proofErr w:type="spellEnd"/>
      <w:r>
        <w:rPr>
          <w:rFonts w:eastAsia="DengXian" w:cs="Times New Roman"/>
          <w:sz w:val="24"/>
        </w:rPr>
        <w:t xml:space="preserve"> illustrating the relationship between admission </w:t>
      </w:r>
      <w:proofErr w:type="gramStart"/>
      <w:r>
        <w:rPr>
          <w:rFonts w:eastAsia="DengXian" w:cs="Times New Roman"/>
          <w:sz w:val="24"/>
        </w:rPr>
        <w:t>serum</w:t>
      </w:r>
      <w:proofErr w:type="gramEnd"/>
      <w:r>
        <w:rPr>
          <w:rFonts w:eastAsia="DengXian" w:cs="Times New Roman"/>
          <w:sz w:val="24"/>
        </w:rPr>
        <w:t xml:space="preserve"> chemokine-like factor 1 levels and baseline Rotterdam computerized tomography classification after severe traumatic brain injury.</w:t>
      </w:r>
    </w:p>
    <w:p w14:paraId="10E97998" w14:textId="77777777" w:rsidR="00326430" w:rsidRDefault="00326430" w:rsidP="00326430">
      <w:pPr>
        <w:pStyle w:val="Para"/>
      </w:pPr>
      <w:r>
        <w:t>Using the Spearman correlation coefficient, admission serum chemokine-like factor 1 levels were highly positively correlated with baseline Rotterdam computerized tomography classification after severe traumatic brain injury (P&lt;0.001).</w:t>
      </w:r>
    </w:p>
    <w:p w14:paraId="67EA7D41" w14:textId="77777777" w:rsidR="00326430" w:rsidRDefault="00326430" w:rsidP="00326430">
      <w:pPr>
        <w:pStyle w:val="Para"/>
      </w:pPr>
      <w:r>
        <w:rPr>
          <w:rFonts w:eastAsia="DengXian" w:cs="Times New Roman"/>
          <w:sz w:val="24"/>
        </w:rPr>
        <w:t>C: Boxplots illustrating admission serum chemokine-like factor 1 levels among subgroups based on baseline Glasgow coma scale scores after severe traumatic brain injury.</w:t>
      </w:r>
    </w:p>
    <w:p w14:paraId="29D419EE" w14:textId="77777777" w:rsidR="00326430" w:rsidRDefault="00326430" w:rsidP="00326430">
      <w:pPr>
        <w:pStyle w:val="Para"/>
      </w:pPr>
      <w:r>
        <w:t xml:space="preserve">Patients were divided into six groups in accordance with baseline Glasgow coma scale scores, namely, scores 3 (n = 15), 4 (n = 25), 5 (n = 31), 6 (n = 18), 7 (n = 14) and 8 (n = 16). Using the </w:t>
      </w:r>
      <w:proofErr w:type="spellStart"/>
      <w:r>
        <w:t>Kruskal</w:t>
      </w:r>
      <w:proofErr w:type="spellEnd"/>
      <w:r>
        <w:t>-Wallis H-test, admission serum chemokine-like factor 1 levels were significantly declined in the order of baseline Glasgow coma scale scores from 3 to 8 (P&lt;0.001).</w:t>
      </w:r>
    </w:p>
    <w:p w14:paraId="48F387D7" w14:textId="77777777" w:rsidR="00326430" w:rsidRDefault="00326430" w:rsidP="00326430">
      <w:pPr>
        <w:pStyle w:val="Para"/>
      </w:pPr>
      <w:r>
        <w:rPr>
          <w:rFonts w:eastAsia="DengXian" w:cs="Times New Roman"/>
          <w:sz w:val="24"/>
        </w:rPr>
        <w:t>D: Boxplots illustrating admission serum chemokine-like factor 1 levels among subgroups based on baseline Rotterdam computerized tomography classification after severe traumatic brain injury.</w:t>
      </w:r>
    </w:p>
    <w:p w14:paraId="41AF2EC7" w14:textId="77777777" w:rsidR="00326430" w:rsidRDefault="00326430" w:rsidP="00326430">
      <w:pPr>
        <w:pStyle w:val="Para"/>
      </w:pPr>
      <w:r>
        <w:t xml:space="preserve">Patients were divided into four groups in accordance with baseline Rotterdam computerized tomography classification, namely, scores 3 (n = 17), 4 (n = 53), 5 (n = 29) and 6 (n = 20). Using the </w:t>
      </w:r>
      <w:proofErr w:type="spellStart"/>
      <w:r>
        <w:lastRenderedPageBreak/>
        <w:t>Kruskal</w:t>
      </w:r>
      <w:proofErr w:type="spellEnd"/>
      <w:r>
        <w:t>-Wallis H-test, admission serum chemokine-like factor 1 levels were significantly raised in the order of baseline Rotterdam computerized tomography classification from 3 to 6 (P&lt;0.001).</w:t>
      </w:r>
    </w:p>
    <w:p w14:paraId="78A262CE" w14:textId="77777777" w:rsidR="00326430" w:rsidRDefault="00326430" w:rsidP="00326430">
      <w:pPr>
        <w:pStyle w:val="Para"/>
      </w:pPr>
      <w:r>
        <w:rPr>
          <w:rFonts w:eastAsia="DengXian" w:cs="Times New Roman"/>
          <w:sz w:val="24"/>
        </w:rPr>
        <w:t>CKLF1 denotes chemokine-like factor 1; GCS, Glasgow coma scale; CT, computerized tomography.</w:t>
      </w:r>
    </w:p>
    <w:p w14:paraId="08B562DD" w14:textId="77777777" w:rsidR="00326430" w:rsidRDefault="00326430" w:rsidP="00326430">
      <w:pPr>
        <w:pStyle w:val="Head2"/>
        <w:rPr>
          <w:rFonts w:eastAsia="DengXian"/>
        </w:rPr>
      </w:pPr>
      <w:r>
        <w:rPr>
          <w:rFonts w:eastAsia="DengXian"/>
          <w:b/>
          <w:bCs/>
          <w:sz w:val="24"/>
        </w:rPr>
        <w:t>Supplemental Figure 4</w:t>
      </w:r>
    </w:p>
    <w:p w14:paraId="319E6CA9" w14:textId="77777777" w:rsidR="00326430" w:rsidRDefault="00326430" w:rsidP="00326430">
      <w:pPr>
        <w:pStyle w:val="Para"/>
      </w:pPr>
      <w:r>
        <w:rPr>
          <w:rFonts w:eastAsia="DengXian" w:cs="Times New Roman"/>
          <w:sz w:val="24"/>
        </w:rPr>
        <w:t xml:space="preserve">Boxplot and </w:t>
      </w:r>
      <w:proofErr w:type="spellStart"/>
      <w:r>
        <w:rPr>
          <w:rFonts w:eastAsia="DengXian" w:cs="Times New Roman"/>
          <w:sz w:val="24"/>
        </w:rPr>
        <w:t>correlogram</w:t>
      </w:r>
      <w:proofErr w:type="spellEnd"/>
      <w:r>
        <w:rPr>
          <w:rFonts w:eastAsia="DengXian" w:cs="Times New Roman"/>
          <w:sz w:val="24"/>
        </w:rPr>
        <w:t xml:space="preserve"> describing relationships between admission serum chemokine-like factor 1 levels and 180-day </w:t>
      </w:r>
      <w:r>
        <w:rPr>
          <w:rFonts w:eastAsia="DengXian" w:cs="Times New Roman" w:hint="eastAsia"/>
          <w:sz w:val="24"/>
        </w:rPr>
        <w:t>pro</w:t>
      </w:r>
      <w:r>
        <w:rPr>
          <w:rFonts w:eastAsia="DengXian" w:cs="Times New Roman"/>
          <w:sz w:val="24"/>
        </w:rPr>
        <w:t>gnosis of severe traumatic brain injury.</w:t>
      </w:r>
    </w:p>
    <w:p w14:paraId="25BB67F6" w14:textId="77777777" w:rsidR="00326430" w:rsidRDefault="00326430" w:rsidP="00326430">
      <w:pPr>
        <w:pStyle w:val="Para"/>
      </w:pPr>
      <w:r>
        <w:rPr>
          <w:rFonts w:eastAsia="DengXian" w:cs="Times New Roman"/>
          <w:sz w:val="24"/>
        </w:rPr>
        <w:t xml:space="preserve">A: </w:t>
      </w:r>
      <w:proofErr w:type="spellStart"/>
      <w:r>
        <w:rPr>
          <w:rFonts w:eastAsia="DengXian" w:cs="Times New Roman"/>
          <w:sz w:val="24"/>
        </w:rPr>
        <w:t>Correlogram</w:t>
      </w:r>
      <w:proofErr w:type="spellEnd"/>
      <w:r>
        <w:rPr>
          <w:rFonts w:eastAsia="DengXian" w:cs="Times New Roman"/>
          <w:sz w:val="24"/>
        </w:rPr>
        <w:t xml:space="preserve"> illustrating the relationship between admission serum chemokine-like factor 1 levels and 180-day extended Glasgow Outcome Scale scores after severe traumatic brain injury.</w:t>
      </w:r>
    </w:p>
    <w:p w14:paraId="219016AB" w14:textId="77777777" w:rsidR="00326430" w:rsidRDefault="00326430" w:rsidP="00326430">
      <w:pPr>
        <w:pStyle w:val="Para"/>
      </w:pPr>
      <w:r>
        <w:t>Using the Spearman correlation coefficient, admission serum chemokine-like factor 1 levels were markedly inversely correlated with 180-day extended Glasgow Outcome Scale scores after severe traumatic brain injury (P&lt;0.001).</w:t>
      </w:r>
    </w:p>
    <w:p w14:paraId="2FC270D8" w14:textId="77777777" w:rsidR="00326430" w:rsidRDefault="00326430" w:rsidP="00326430">
      <w:pPr>
        <w:pStyle w:val="Para"/>
      </w:pPr>
      <w:r>
        <w:rPr>
          <w:rFonts w:eastAsia="DengXian" w:cs="Times New Roman"/>
          <w:sz w:val="24"/>
        </w:rPr>
        <w:t>B: Boxplot illustrating admission serum chemokine-like factor 1 levels among patients with different extended Glasgow Outcome Scale scores at 180 days after severe traumatic brain injury.</w:t>
      </w:r>
    </w:p>
    <w:p w14:paraId="516FD653" w14:textId="77777777" w:rsidR="00326430" w:rsidRDefault="00326430" w:rsidP="00326430">
      <w:pPr>
        <w:pStyle w:val="Para"/>
      </w:pPr>
      <w:r>
        <w:t xml:space="preserve">Patients were assigned into eight groups in accordance with different extended Glasgow Outcome Scale scores at 180 days after severe traumatic brain injury. Using the </w:t>
      </w:r>
      <w:proofErr w:type="spellStart"/>
      <w:r>
        <w:t>Kruskal</w:t>
      </w:r>
      <w:proofErr w:type="spellEnd"/>
      <w:r>
        <w:t>-Wallis H-test, admission serum chemokine-like factor 1 levels were substantially decreased in the order of extended Glasgow Outcome Scale scores at 180 days after severe traumatic brain injury (P&lt;0.001).</w:t>
      </w:r>
    </w:p>
    <w:p w14:paraId="4A7E0F69" w14:textId="77777777" w:rsidR="00326430" w:rsidRDefault="00326430" w:rsidP="00326430">
      <w:pPr>
        <w:pStyle w:val="Para"/>
      </w:pPr>
      <w:r>
        <w:rPr>
          <w:rFonts w:eastAsia="DengXian" w:cs="Times New Roman"/>
          <w:sz w:val="24"/>
        </w:rPr>
        <w:t>CKLF1 denotes chemokine-like factor 1; GOSE, Extended Glasgow Outcome Scale.</w:t>
      </w:r>
    </w:p>
    <w:p w14:paraId="61220024" w14:textId="77777777" w:rsidR="00326430" w:rsidRDefault="00326430" w:rsidP="00326430">
      <w:pPr>
        <w:pStyle w:val="Head2"/>
        <w:rPr>
          <w:rFonts w:eastAsia="DengXian"/>
        </w:rPr>
      </w:pPr>
      <w:r>
        <w:rPr>
          <w:rFonts w:eastAsia="DengXian"/>
          <w:b/>
          <w:bCs/>
          <w:sz w:val="24"/>
        </w:rPr>
        <w:t>Supplemental</w:t>
      </w:r>
      <w:r>
        <w:rPr>
          <w:rFonts w:eastAsia="DengXian" w:hint="eastAsia"/>
          <w:b/>
          <w:bCs/>
          <w:sz w:val="24"/>
        </w:rPr>
        <w:t xml:space="preserve"> </w:t>
      </w:r>
      <w:r w:rsidRPr="00F56B09">
        <w:rPr>
          <w:rFonts w:eastAsia="DengXian" w:hint="eastAsia"/>
          <w:b/>
          <w:bCs/>
          <w:sz w:val="24"/>
        </w:rPr>
        <w:t>F</w:t>
      </w:r>
      <w:r>
        <w:rPr>
          <w:rFonts w:eastAsia="DengXian"/>
          <w:b/>
          <w:bCs/>
          <w:sz w:val="24"/>
        </w:rPr>
        <w:t>igure 5</w:t>
      </w:r>
    </w:p>
    <w:p w14:paraId="706C4C7A" w14:textId="77777777" w:rsidR="00326430" w:rsidRDefault="00326430" w:rsidP="00326430">
      <w:pPr>
        <w:pStyle w:val="Para"/>
      </w:pPr>
      <w:r>
        <w:rPr>
          <w:rFonts w:eastAsia="DengXian" w:cs="Times New Roman"/>
          <w:sz w:val="24"/>
        </w:rPr>
        <w:t>Boxplot illustrating baseline serum chemokine-like factor 1 levels between the deceased and the alive at 180 days after severe traumatic brain injury.</w:t>
      </w:r>
    </w:p>
    <w:p w14:paraId="05BED7A4" w14:textId="77777777" w:rsidR="00326430" w:rsidRDefault="00326430" w:rsidP="00326430">
      <w:pPr>
        <w:pStyle w:val="Para"/>
      </w:pPr>
      <w:r>
        <w:t>Data were reported as median (upper-lower quartiles). Using the Mann-Whitney U-test, the deceased patients had significantly higher baseline serum chemokine-like factor 1 levels than the alive ones (P&lt;0.001).</w:t>
      </w:r>
    </w:p>
    <w:p w14:paraId="056350AD" w14:textId="77777777" w:rsidR="00326430" w:rsidRDefault="00326430" w:rsidP="00326430">
      <w:pPr>
        <w:pStyle w:val="Para"/>
      </w:pPr>
      <w:r>
        <w:rPr>
          <w:rFonts w:eastAsia="DengXian" w:cs="Times New Roman"/>
          <w:sz w:val="24"/>
        </w:rPr>
        <w:t>CKLF1 denotes chemokine-like factor 1.</w:t>
      </w:r>
    </w:p>
    <w:p w14:paraId="4E1AA2C3" w14:textId="77777777" w:rsidR="00326430" w:rsidRDefault="00326430" w:rsidP="00326430">
      <w:pPr>
        <w:pStyle w:val="Head2"/>
        <w:rPr>
          <w:rFonts w:eastAsia="SimSun"/>
        </w:rPr>
      </w:pPr>
      <w:r>
        <w:rPr>
          <w:rFonts w:eastAsia="DengXian"/>
          <w:b/>
          <w:bCs/>
          <w:sz w:val="24"/>
        </w:rPr>
        <w:t>Supplemental</w:t>
      </w:r>
      <w:r>
        <w:rPr>
          <w:rFonts w:eastAsia="SimSun"/>
          <w:b/>
          <w:bCs/>
          <w:sz w:val="24"/>
        </w:rPr>
        <w:t xml:space="preserve"> Figure 6</w:t>
      </w:r>
    </w:p>
    <w:p w14:paraId="6EE2E93B" w14:textId="77777777" w:rsidR="00326430" w:rsidRDefault="00326430" w:rsidP="00326430">
      <w:pPr>
        <w:pStyle w:val="Para"/>
      </w:pPr>
      <w:proofErr w:type="spellStart"/>
      <w:r>
        <w:rPr>
          <w:rFonts w:eastAsia="SimSun" w:cs="Times New Roman"/>
          <w:sz w:val="24"/>
        </w:rPr>
        <w:lastRenderedPageBreak/>
        <w:t>Nomogram</w:t>
      </w:r>
      <w:proofErr w:type="spellEnd"/>
      <w:r>
        <w:rPr>
          <w:rFonts w:eastAsia="SimSun" w:cs="Times New Roman"/>
          <w:sz w:val="24"/>
        </w:rPr>
        <w:t xml:space="preserve"> assessing risk of 180-day overall survival after serve traumatic brain injury.</w:t>
      </w:r>
    </w:p>
    <w:p w14:paraId="121A66D6" w14:textId="77777777" w:rsidR="00326430" w:rsidRDefault="00326430" w:rsidP="00326430">
      <w:pPr>
        <w:pStyle w:val="Para"/>
      </w:pPr>
      <w:r>
        <w:t xml:space="preserve">The overall survival prediction combined model, in which admission serum chemokine-like factor 1 levels, baseline Glasgow coma scale scores and baseline Rotterdam computerized tomography classification were incorporated, was displayed via a </w:t>
      </w:r>
      <w:proofErr w:type="spellStart"/>
      <w:r>
        <w:t>nomogram</w:t>
      </w:r>
      <w:proofErr w:type="spellEnd"/>
      <w:r>
        <w:t>.</w:t>
      </w:r>
    </w:p>
    <w:p w14:paraId="19E7D086" w14:textId="77777777" w:rsidR="00326430" w:rsidRDefault="00326430" w:rsidP="00326430">
      <w:pPr>
        <w:pStyle w:val="Para"/>
      </w:pPr>
      <w:r>
        <w:rPr>
          <w:rFonts w:eastAsia="DengXian" w:cs="Times New Roman"/>
          <w:sz w:val="24"/>
        </w:rPr>
        <w:t>CKLF1 denotes chemokine-like factor 1; GCS, Glasgow coma scale; CT, computerized tomography; OS, overall survival.</w:t>
      </w:r>
    </w:p>
    <w:p w14:paraId="6D3761AB" w14:textId="77777777" w:rsidR="00326430" w:rsidRDefault="00326430" w:rsidP="00326430">
      <w:pPr>
        <w:pStyle w:val="Head2"/>
        <w:rPr>
          <w:rFonts w:eastAsia="SimSun"/>
        </w:rPr>
      </w:pPr>
      <w:r>
        <w:rPr>
          <w:rFonts w:eastAsia="DengXian"/>
          <w:b/>
          <w:bCs/>
          <w:sz w:val="24"/>
        </w:rPr>
        <w:t>Supplemental</w:t>
      </w:r>
      <w:r>
        <w:rPr>
          <w:rFonts w:eastAsia="SimSun"/>
          <w:b/>
          <w:bCs/>
          <w:sz w:val="24"/>
        </w:rPr>
        <w:t xml:space="preserve"> Figure 7</w:t>
      </w:r>
    </w:p>
    <w:p w14:paraId="00AAD7C8" w14:textId="77777777" w:rsidR="00326430" w:rsidRDefault="00326430" w:rsidP="00326430">
      <w:pPr>
        <w:pStyle w:val="Para"/>
      </w:pPr>
      <w:r>
        <w:rPr>
          <w:rFonts w:eastAsia="SimSun" w:cs="Times New Roman"/>
          <w:sz w:val="24"/>
        </w:rPr>
        <w:t>Calibration curve assessing reliability of 180-day overall survival prediction model after serve traumatic brain injury.</w:t>
      </w:r>
    </w:p>
    <w:p w14:paraId="3524D478" w14:textId="77777777" w:rsidR="00326430" w:rsidRDefault="00326430" w:rsidP="00326430">
      <w:pPr>
        <w:pStyle w:val="Para"/>
      </w:pPr>
      <w:r>
        <w:rPr>
          <w:rFonts w:eastAsia="SimSun" w:cs="Times New Roman"/>
          <w:sz w:val="24"/>
        </w:rPr>
        <w:t>Under calibration curve, the combined model incorporating admission serum chemokine-like factor 1 levels, baseline Glasgow coma scale scores and baseline Rotterdam computerized tomography classification, was comparatively steady.</w:t>
      </w:r>
    </w:p>
    <w:p w14:paraId="60F7DE01" w14:textId="77777777" w:rsidR="00326430" w:rsidRDefault="00326430" w:rsidP="00326430">
      <w:pPr>
        <w:pStyle w:val="Head2"/>
        <w:rPr>
          <w:rFonts w:eastAsia="DengXian"/>
        </w:rPr>
      </w:pPr>
      <w:r>
        <w:rPr>
          <w:rFonts w:eastAsia="DengXian"/>
          <w:b/>
          <w:bCs/>
          <w:sz w:val="24"/>
        </w:rPr>
        <w:t>Supplemental</w:t>
      </w:r>
      <w:r>
        <w:rPr>
          <w:rFonts w:eastAsia="DengXian" w:hint="eastAsia"/>
          <w:b/>
          <w:bCs/>
          <w:sz w:val="24"/>
        </w:rPr>
        <w:t xml:space="preserve"> </w:t>
      </w:r>
      <w:r w:rsidRPr="00F56B09">
        <w:rPr>
          <w:rFonts w:eastAsia="DengXian" w:hint="eastAsia"/>
          <w:b/>
          <w:bCs/>
          <w:sz w:val="24"/>
        </w:rPr>
        <w:t>F</w:t>
      </w:r>
      <w:r>
        <w:rPr>
          <w:rFonts w:eastAsia="DengXian"/>
          <w:b/>
          <w:bCs/>
          <w:sz w:val="24"/>
        </w:rPr>
        <w:t>igure 8</w:t>
      </w:r>
    </w:p>
    <w:p w14:paraId="200CAC9C" w14:textId="77777777" w:rsidR="00326430" w:rsidRDefault="00326430" w:rsidP="00326430">
      <w:pPr>
        <w:pStyle w:val="Para"/>
      </w:pPr>
      <w:r>
        <w:rPr>
          <w:rFonts w:eastAsia="DengXian" w:cs="Times New Roman"/>
          <w:sz w:val="24"/>
        </w:rPr>
        <w:t>Boxplot illustrating admission serum chemokine-like factor 1 levels between patients with good prognosis and those with poor prognosis at 180 days after severe traumatic brain injury.</w:t>
      </w:r>
    </w:p>
    <w:p w14:paraId="2146AF8B" w14:textId="77777777" w:rsidR="00326430" w:rsidRDefault="00326430" w:rsidP="00326430">
      <w:pPr>
        <w:pStyle w:val="Para"/>
      </w:pPr>
      <w:r>
        <w:t>Poor prognosis was defined as extended Glasgow Outcome Scale scores of 1--4 at 180 days after severe traumatic brain injury. Data were reported as median (upper-lower quartiles). Using the Mann-Whitney U-test, admission serum chemokine-like factor 1 levels were substantially higher in patients with poor prognosis than in those with good prognosis at 180 days after severe traumatic brain injury.</w:t>
      </w:r>
    </w:p>
    <w:p w14:paraId="2FC93D4A" w14:textId="77777777" w:rsidR="00326430" w:rsidRDefault="00326430" w:rsidP="00326430">
      <w:pPr>
        <w:pStyle w:val="Para"/>
      </w:pPr>
      <w:r>
        <w:rPr>
          <w:rFonts w:eastAsia="DengXian" w:cs="Times New Roman"/>
          <w:sz w:val="24"/>
        </w:rPr>
        <w:t>CKLF1 denotes chemokine-like factor 1.</w:t>
      </w:r>
    </w:p>
    <w:p w14:paraId="564118E6" w14:textId="77777777" w:rsidR="00326430" w:rsidRDefault="00326430" w:rsidP="00326430">
      <w:pPr>
        <w:pStyle w:val="Head2"/>
        <w:rPr>
          <w:rFonts w:eastAsia="SimSun"/>
        </w:rPr>
      </w:pPr>
      <w:r>
        <w:rPr>
          <w:rFonts w:eastAsia="DengXian"/>
          <w:b/>
          <w:bCs/>
          <w:sz w:val="24"/>
        </w:rPr>
        <w:t>Supplemental</w:t>
      </w:r>
      <w:r>
        <w:rPr>
          <w:rFonts w:eastAsia="SimSun"/>
          <w:b/>
          <w:bCs/>
          <w:sz w:val="24"/>
        </w:rPr>
        <w:t xml:space="preserve"> Figure 9</w:t>
      </w:r>
    </w:p>
    <w:p w14:paraId="1A65014E" w14:textId="77777777" w:rsidR="00326430" w:rsidRDefault="00326430" w:rsidP="00326430">
      <w:pPr>
        <w:pStyle w:val="Para"/>
      </w:pPr>
      <w:proofErr w:type="spellStart"/>
      <w:r>
        <w:rPr>
          <w:rFonts w:eastAsia="SimSun" w:cs="Times New Roman"/>
          <w:sz w:val="24"/>
        </w:rPr>
        <w:t>Nomogram</w:t>
      </w:r>
      <w:proofErr w:type="spellEnd"/>
      <w:r>
        <w:rPr>
          <w:rFonts w:eastAsia="SimSun" w:cs="Times New Roman"/>
          <w:sz w:val="24"/>
        </w:rPr>
        <w:t xml:space="preserve"> predicting poor prognosis after serve traumatic brain injury.</w:t>
      </w:r>
    </w:p>
    <w:p w14:paraId="2FEFC755" w14:textId="77777777" w:rsidR="00326430" w:rsidRDefault="00326430" w:rsidP="00326430">
      <w:pPr>
        <w:pStyle w:val="Para"/>
      </w:pPr>
      <w:r>
        <w:t xml:space="preserve">The poor prognosis prediction combined model, in which admission serum chemokine-like factor 1 levels, baseline Glasgow coma scale scores and baseline Rotterdam computerized tomography classification were incorporated, was displayed via a </w:t>
      </w:r>
      <w:proofErr w:type="spellStart"/>
      <w:r>
        <w:t>nomogram</w:t>
      </w:r>
      <w:proofErr w:type="spellEnd"/>
      <w:r>
        <w:t>.</w:t>
      </w:r>
    </w:p>
    <w:p w14:paraId="1CBED1FC" w14:textId="77777777" w:rsidR="00326430" w:rsidRDefault="00326430" w:rsidP="00326430">
      <w:pPr>
        <w:pStyle w:val="Para"/>
      </w:pPr>
      <w:r>
        <w:rPr>
          <w:rFonts w:eastAsia="DengXian" w:cs="Times New Roman"/>
          <w:sz w:val="24"/>
        </w:rPr>
        <w:t>CKLF1 denotes chemokine-like factor 1; GCS, Glasgow coma scale; CT, computerized tomography.</w:t>
      </w:r>
    </w:p>
    <w:p w14:paraId="5F8A7CAC" w14:textId="77777777" w:rsidR="00326430" w:rsidRDefault="00326430" w:rsidP="00326430">
      <w:pPr>
        <w:pStyle w:val="Head2"/>
        <w:rPr>
          <w:rFonts w:eastAsia="SimSun"/>
        </w:rPr>
      </w:pPr>
      <w:r>
        <w:rPr>
          <w:rFonts w:eastAsia="DengXian"/>
          <w:b/>
          <w:bCs/>
          <w:sz w:val="24"/>
        </w:rPr>
        <w:lastRenderedPageBreak/>
        <w:t>Supplemental</w:t>
      </w:r>
      <w:r>
        <w:rPr>
          <w:rFonts w:eastAsia="SimSun"/>
          <w:b/>
          <w:bCs/>
          <w:sz w:val="24"/>
        </w:rPr>
        <w:t xml:space="preserve"> Figure 10</w:t>
      </w:r>
    </w:p>
    <w:p w14:paraId="5EDDC14D" w14:textId="77777777" w:rsidR="00326430" w:rsidRDefault="00326430" w:rsidP="00326430">
      <w:pPr>
        <w:pStyle w:val="Para"/>
      </w:pPr>
      <w:r>
        <w:rPr>
          <w:rFonts w:eastAsia="SimSun" w:cs="Times New Roman"/>
          <w:sz w:val="24"/>
        </w:rPr>
        <w:t>Calibration curve assessing reliability of prognosis prediction model after serve</w:t>
      </w:r>
      <w:r>
        <w:rPr>
          <w:rFonts w:eastAsia="SimSun" w:cs="Times New Roman" w:hint="eastAsia"/>
          <w:sz w:val="24"/>
        </w:rPr>
        <w:t>r</w:t>
      </w:r>
      <w:r>
        <w:rPr>
          <w:rFonts w:eastAsia="SimSun" w:cs="Times New Roman"/>
          <w:sz w:val="24"/>
        </w:rPr>
        <w:t xml:space="preserve"> traumatic brain injury.</w:t>
      </w:r>
    </w:p>
    <w:p w14:paraId="7C4D999C" w14:textId="77777777" w:rsidR="00326430" w:rsidRDefault="00326430" w:rsidP="00326430">
      <w:pPr>
        <w:pStyle w:val="Para"/>
      </w:pPr>
      <w:r>
        <w:t>Under calibration curve, the</w:t>
      </w:r>
      <w:r>
        <w:rPr>
          <w:rFonts w:ascii="SimSun" w:hAnsi="SimSun" w:cs="SimSun"/>
        </w:rPr>
        <w:t xml:space="preserve"> </w:t>
      </w:r>
      <w:r>
        <w:t>prognosis prediction combined model containing admission serum chemokine-like factor 1 levels, baseline Glasgow coma scale scores and baseline Rotterdam computerized tomography classification, was relatively stable.</w:t>
      </w:r>
    </w:p>
    <w:p w14:paraId="745DFA57" w14:textId="77777777" w:rsidR="00326430" w:rsidRDefault="00326430" w:rsidP="00326430">
      <w:bookmarkStart w:id="0" w:name="_GoBack"/>
      <w:bookmarkEnd w:id="0"/>
    </w:p>
    <w:sectPr w:rsidR="00326430">
      <w:footerReference w:type="default" r:id="rId1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13F31EF" w14:textId="77777777" w:rsidR="00991E95" w:rsidRDefault="00991E95">
      <w:r>
        <w:separator/>
      </w:r>
    </w:p>
  </w:endnote>
  <w:endnote w:type="continuationSeparator" w:id="0">
    <w:p w14:paraId="5FE70AF9" w14:textId="77777777" w:rsidR="00991E95" w:rsidRDefault="00991E9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994291772"/>
      <w:docPartObj>
        <w:docPartGallery w:val="AutoText"/>
      </w:docPartObj>
    </w:sdtPr>
    <w:sdtEndPr/>
    <w:sdtContent>
      <w:p w14:paraId="6111FE49" w14:textId="77777777" w:rsidR="001426EE" w:rsidRDefault="00991E95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26430" w:rsidRPr="00326430">
          <w:rPr>
            <w:noProof/>
            <w:lang w:val="zh-CN"/>
          </w:rPr>
          <w:t>10</w:t>
        </w:r>
        <w:r>
          <w:fldChar w:fldCharType="end"/>
        </w:r>
      </w:p>
    </w:sdtContent>
  </w:sdt>
  <w:p w14:paraId="0A551A54" w14:textId="77777777" w:rsidR="001426EE" w:rsidRDefault="001426E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2FD30CF" w14:textId="77777777" w:rsidR="00991E95" w:rsidRDefault="00991E95">
      <w:r>
        <w:separator/>
      </w:r>
    </w:p>
  </w:footnote>
  <w:footnote w:type="continuationSeparator" w:id="0">
    <w:p w14:paraId="08439FE5" w14:textId="77777777" w:rsidR="00991E95" w:rsidRDefault="00991E9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76C54"/>
    <w:rsid w:val="00015458"/>
    <w:rsid w:val="00025423"/>
    <w:rsid w:val="000A6503"/>
    <w:rsid w:val="000D3292"/>
    <w:rsid w:val="000D67E3"/>
    <w:rsid w:val="000E2070"/>
    <w:rsid w:val="001130D4"/>
    <w:rsid w:val="001426EE"/>
    <w:rsid w:val="00186CAC"/>
    <w:rsid w:val="0019258C"/>
    <w:rsid w:val="00195633"/>
    <w:rsid w:val="001D6FC9"/>
    <w:rsid w:val="001F3509"/>
    <w:rsid w:val="001F40B2"/>
    <w:rsid w:val="001F73EB"/>
    <w:rsid w:val="00213559"/>
    <w:rsid w:val="00234636"/>
    <w:rsid w:val="00241302"/>
    <w:rsid w:val="0028745C"/>
    <w:rsid w:val="002914A2"/>
    <w:rsid w:val="00291FB1"/>
    <w:rsid w:val="002A0713"/>
    <w:rsid w:val="002A4655"/>
    <w:rsid w:val="002C6BDD"/>
    <w:rsid w:val="002E1C88"/>
    <w:rsid w:val="00307DDD"/>
    <w:rsid w:val="00326430"/>
    <w:rsid w:val="00330251"/>
    <w:rsid w:val="003320E5"/>
    <w:rsid w:val="003729E4"/>
    <w:rsid w:val="00392AF6"/>
    <w:rsid w:val="003B5635"/>
    <w:rsid w:val="003D38F0"/>
    <w:rsid w:val="003F2828"/>
    <w:rsid w:val="003F46DC"/>
    <w:rsid w:val="003F5AF5"/>
    <w:rsid w:val="0043181F"/>
    <w:rsid w:val="004461F5"/>
    <w:rsid w:val="00457ED2"/>
    <w:rsid w:val="00476CD6"/>
    <w:rsid w:val="00493CAE"/>
    <w:rsid w:val="0050766C"/>
    <w:rsid w:val="005238D4"/>
    <w:rsid w:val="00553899"/>
    <w:rsid w:val="005730F7"/>
    <w:rsid w:val="005F16E8"/>
    <w:rsid w:val="00600BE8"/>
    <w:rsid w:val="006101BE"/>
    <w:rsid w:val="006370DD"/>
    <w:rsid w:val="006405BF"/>
    <w:rsid w:val="006531A9"/>
    <w:rsid w:val="006620DD"/>
    <w:rsid w:val="00672EEC"/>
    <w:rsid w:val="006A0F7E"/>
    <w:rsid w:val="006B384D"/>
    <w:rsid w:val="006C6BD1"/>
    <w:rsid w:val="006D4C14"/>
    <w:rsid w:val="006E42D5"/>
    <w:rsid w:val="0070787E"/>
    <w:rsid w:val="00716793"/>
    <w:rsid w:val="00724DD9"/>
    <w:rsid w:val="00753F88"/>
    <w:rsid w:val="00776C54"/>
    <w:rsid w:val="0079513F"/>
    <w:rsid w:val="007C6E59"/>
    <w:rsid w:val="007D5C0B"/>
    <w:rsid w:val="007F4F99"/>
    <w:rsid w:val="00825D3F"/>
    <w:rsid w:val="008303A3"/>
    <w:rsid w:val="008417E0"/>
    <w:rsid w:val="00853C05"/>
    <w:rsid w:val="0085594A"/>
    <w:rsid w:val="00861B29"/>
    <w:rsid w:val="00870555"/>
    <w:rsid w:val="00871E2A"/>
    <w:rsid w:val="00882E7B"/>
    <w:rsid w:val="008965FF"/>
    <w:rsid w:val="008B7927"/>
    <w:rsid w:val="008F34CD"/>
    <w:rsid w:val="008F46A7"/>
    <w:rsid w:val="00923DD2"/>
    <w:rsid w:val="009273A9"/>
    <w:rsid w:val="00927C66"/>
    <w:rsid w:val="00942501"/>
    <w:rsid w:val="00970EB7"/>
    <w:rsid w:val="00976C79"/>
    <w:rsid w:val="00991E95"/>
    <w:rsid w:val="009A125E"/>
    <w:rsid w:val="009A4995"/>
    <w:rsid w:val="009B5087"/>
    <w:rsid w:val="009D553B"/>
    <w:rsid w:val="009F3113"/>
    <w:rsid w:val="00A37D21"/>
    <w:rsid w:val="00AB4D04"/>
    <w:rsid w:val="00AC5203"/>
    <w:rsid w:val="00AF410F"/>
    <w:rsid w:val="00AF75FE"/>
    <w:rsid w:val="00B20840"/>
    <w:rsid w:val="00B268FC"/>
    <w:rsid w:val="00B53C57"/>
    <w:rsid w:val="00B5673A"/>
    <w:rsid w:val="00B57CFD"/>
    <w:rsid w:val="00BA723B"/>
    <w:rsid w:val="00BC235A"/>
    <w:rsid w:val="00BC5D71"/>
    <w:rsid w:val="00BD4D4E"/>
    <w:rsid w:val="00C06F1F"/>
    <w:rsid w:val="00C24C8B"/>
    <w:rsid w:val="00C27D1C"/>
    <w:rsid w:val="00CF72CD"/>
    <w:rsid w:val="00D17BDC"/>
    <w:rsid w:val="00D24988"/>
    <w:rsid w:val="00D64E9B"/>
    <w:rsid w:val="00D95334"/>
    <w:rsid w:val="00E03D65"/>
    <w:rsid w:val="00E257AA"/>
    <w:rsid w:val="00E36FF0"/>
    <w:rsid w:val="00E641F1"/>
    <w:rsid w:val="00E874D5"/>
    <w:rsid w:val="00EA3221"/>
    <w:rsid w:val="00EA40C9"/>
    <w:rsid w:val="00EA59CC"/>
    <w:rsid w:val="00EB6C8D"/>
    <w:rsid w:val="00F00F69"/>
    <w:rsid w:val="00F06FD5"/>
    <w:rsid w:val="00F12E69"/>
    <w:rsid w:val="00F163ED"/>
    <w:rsid w:val="00F419CC"/>
    <w:rsid w:val="00FA4DA3"/>
    <w:rsid w:val="00FE5D9A"/>
    <w:rsid w:val="7F217A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47151A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/>
    <w:lsdException w:name="footer" w:semiHidden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semiHidden="0"/>
    <w:lsdException w:name="Table Grid" w:semiHidden="0" w:uiPriority="3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List Paragraph" w:semiHidden="0" w:uiPriority="34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NormalWeb">
    <w:name w:val="Normal (Web)"/>
    <w:basedOn w:val="Normal"/>
    <w:uiPriority w:val="99"/>
    <w:unhideWhenUsed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paragraph" w:styleId="ListParagraph">
    <w:name w:val="List Paragraph"/>
    <w:basedOn w:val="Normal"/>
    <w:uiPriority w:val="34"/>
    <w:qFormat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2643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6430"/>
    <w:rPr>
      <w:rFonts w:ascii="Tahoma" w:hAnsi="Tahoma" w:cs="Tahoma"/>
      <w:kern w:val="2"/>
      <w:sz w:val="16"/>
      <w:szCs w:val="16"/>
    </w:rPr>
  </w:style>
  <w:style w:type="paragraph" w:customStyle="1" w:styleId="Head2">
    <w:name w:val="Head2"/>
    <w:autoRedefine/>
    <w:qFormat/>
    <w:rsid w:val="00326430"/>
    <w:pPr>
      <w:spacing w:before="240" w:after="120" w:line="360" w:lineRule="auto"/>
    </w:pPr>
    <w:rPr>
      <w:rFonts w:ascii="Times New Roman" w:eastAsia="Times New Roman" w:hAnsi="Times New Roman" w:cs="Times New Roman"/>
      <w:color w:val="C45911" w:themeColor="accent2" w:themeShade="BF"/>
      <w:sz w:val="30"/>
      <w:lang w:eastAsia="en-US"/>
    </w:rPr>
  </w:style>
  <w:style w:type="paragraph" w:customStyle="1" w:styleId="Para">
    <w:name w:val="Para"/>
    <w:rsid w:val="00326430"/>
    <w:pPr>
      <w:spacing w:after="200" w:line="276" w:lineRule="auto"/>
      <w:ind w:firstLine="567"/>
    </w:pPr>
    <w:rPr>
      <w:rFonts w:ascii="Times New Roman" w:eastAsiaTheme="minorHAnsi" w:hAnsi="Times New Roman"/>
      <w:szCs w:val="22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/>
    <w:lsdException w:name="footer" w:semiHidden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semiHidden="0"/>
    <w:lsdException w:name="Table Grid" w:semiHidden="0" w:uiPriority="3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List Paragraph" w:semiHidden="0" w:uiPriority="34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NormalWeb">
    <w:name w:val="Normal (Web)"/>
    <w:basedOn w:val="Normal"/>
    <w:uiPriority w:val="99"/>
    <w:unhideWhenUsed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paragraph" w:styleId="ListParagraph">
    <w:name w:val="List Paragraph"/>
    <w:basedOn w:val="Normal"/>
    <w:uiPriority w:val="34"/>
    <w:qFormat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2643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6430"/>
    <w:rPr>
      <w:rFonts w:ascii="Tahoma" w:hAnsi="Tahoma" w:cs="Tahoma"/>
      <w:kern w:val="2"/>
      <w:sz w:val="16"/>
      <w:szCs w:val="16"/>
    </w:rPr>
  </w:style>
  <w:style w:type="paragraph" w:customStyle="1" w:styleId="Head2">
    <w:name w:val="Head2"/>
    <w:autoRedefine/>
    <w:qFormat/>
    <w:rsid w:val="00326430"/>
    <w:pPr>
      <w:spacing w:before="240" w:after="120" w:line="360" w:lineRule="auto"/>
    </w:pPr>
    <w:rPr>
      <w:rFonts w:ascii="Times New Roman" w:eastAsia="Times New Roman" w:hAnsi="Times New Roman" w:cs="Times New Roman"/>
      <w:color w:val="C45911" w:themeColor="accent2" w:themeShade="BF"/>
      <w:sz w:val="30"/>
      <w:lang w:eastAsia="en-US"/>
    </w:rPr>
  </w:style>
  <w:style w:type="paragraph" w:customStyle="1" w:styleId="Para">
    <w:name w:val="Para"/>
    <w:rsid w:val="00326430"/>
    <w:pPr>
      <w:spacing w:after="200" w:line="276" w:lineRule="auto"/>
      <w:ind w:firstLine="567"/>
    </w:pPr>
    <w:rPr>
      <w:rFonts w:ascii="Times New Roman" w:eastAsiaTheme="minorHAnsi" w:hAnsi="Times New Roman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13" Type="http://schemas.openxmlformats.org/officeDocument/2006/relationships/image" Target="media/image7.png"/><Relationship Id="rId1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image" Target="media/image6.png"/><Relationship Id="rId17" Type="http://schemas.openxmlformats.org/officeDocument/2006/relationships/footer" Target="footer1.xml"/><Relationship Id="rId2" Type="http://schemas.microsoft.com/office/2007/relationships/stylesWithEffects" Target="stylesWithEffects.xml"/><Relationship Id="rId16" Type="http://schemas.openxmlformats.org/officeDocument/2006/relationships/image" Target="media/image10.png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5.tiff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10" Type="http://schemas.openxmlformats.org/officeDocument/2006/relationships/image" Target="media/image4.tiff"/><Relationship Id="rId19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image" Target="media/image3.tiff"/><Relationship Id="rId14" Type="http://schemas.openxmlformats.org/officeDocument/2006/relationships/image" Target="media/image8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22</TotalTime>
  <Pages>10</Pages>
  <Words>988</Words>
  <Characters>6207</Characters>
  <Application>Microsoft Office Word</Application>
  <DocSecurity>0</DocSecurity>
  <Lines>77</Lines>
  <Paragraphs>27</Paragraphs>
  <ScaleCrop>false</ScaleCrop>
  <Company/>
  <LinksUpToDate>false</LinksUpToDate>
  <CharactersWithSpaces>71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吴 宵宇</dc:creator>
  <cp:lastModifiedBy>Power Edit 6.0</cp:lastModifiedBy>
  <cp:revision>112</cp:revision>
  <dcterms:created xsi:type="dcterms:W3CDTF">2023-08-10T15:34:00Z</dcterms:created>
  <dcterms:modified xsi:type="dcterms:W3CDTF">2024-04-23T10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B362EA8724B34B4087B7E25779E1B421_13</vt:lpwstr>
  </property>
</Properties>
</file>